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8"/>
        </w:rPr>
        <w:t xml:space="preserve">Appendix 1 </w:t>
      </w:r>
      <w:r>
        <w:rPr>
          <w:rFonts w:cs="Times New Roman" w:ascii="Times New Roman" w:hAnsi="Times New Roman"/>
          <w:b/>
        </w:rPr>
        <w:t>Significant</w:t>
      </w:r>
      <w:r>
        <w:rPr>
          <w:rFonts w:cs="Times New Roman" w:ascii="Times New Roman" w:hAnsi="Times New Roman"/>
          <w:b/>
          <w:sz w:val="28"/>
        </w:rPr>
        <w:t xml:space="preserve"> </w:t>
      </w:r>
      <w:r>
        <w:rPr>
          <w:rFonts w:cs="Times New Roman" w:ascii="Times New Roman" w:hAnsi="Times New Roman"/>
          <w:b/>
        </w:rPr>
        <w:t>Complications. Modifications of POMS used by Bennett-Guerrero</w:t>
      </w:r>
      <w:r>
        <w:fldChar w:fldCharType="begin"/>
      </w:r>
      <w:r>
        <w:rPr>
          <w:b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lang w:val="en-US" w:eastAsia="en-US"/>
        </w:rPr>
        <w:t>[1]</w:t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b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spacing w:lineRule="auto" w:line="480"/>
        <w:rPr/>
      </w:pPr>
      <w:r>
        <w:rPr/>
        <w:t>Complications were classified using the system described by Bennett-Guerrero and separated into either major or minor complications.  They were defined as: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Major Complications: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Infection (proven Infection, i.e. respiratory, urinary, abdominal, wound with signs of SEPSIS)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Major cardiovascular complications (acute coronary syndrome, pulmonary oedema, arrhythmia),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Pulmonary Embolism,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Renal Failure,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>Anaemia requiring blood transfusion in the presence of shock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Minor Complications: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Hypotension (systolic blood pressure &lt; 90 mmHg) requiring fluid boluses,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Cambria"/>
        </w:rPr>
        <w:t xml:space="preserve"> </w:t>
      </w:r>
      <w:r>
        <w:rPr/>
        <w:t xml:space="preserve">Uncomplicated infections (not requiring intra-venous antibiotic therapy and with no signs of sepsis, i.e. uncomplicated urinary tract infections),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>Anaemia requiring blood transfusions in the absence of shock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PONV:</w:t>
      </w:r>
    </w:p>
    <w:p>
      <w:pPr>
        <w:pStyle w:val="Normal"/>
        <w:spacing w:lineRule="auto" w:line="480" w:before="0" w:after="200"/>
        <w:rPr/>
      </w:pPr>
      <w:r>
        <w:rPr/>
        <w:t>Postoperative Nausea and Vomiting, originally inserted among complications in the Bennett Guerrero classification were considered by us as a different category (nor major neither minor complications, but simply PONV)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79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14:27:00Z</dcterms:created>
  <dc:creator>Maurizio Cecconi</dc:creator>
  <dc:description/>
  <cp:keywords/>
  <dc:language>en-US</dc:language>
  <cp:lastModifiedBy>Eddy Baker</cp:lastModifiedBy>
  <cp:lastPrinted>2010-10-30T16:34:00Z</cp:lastPrinted>
  <dcterms:modified xsi:type="dcterms:W3CDTF">2011-06-24T14:29:00Z</dcterms:modified>
  <cp:revision>3</cp:revision>
  <dc:subject/>
  <dc:title>Appendix 1 Significant Complica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